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A6C" w:rsidRPr="007D5C09" w:rsidRDefault="00CF2A6C" w:rsidP="00CF2A6C">
      <w:pPr>
        <w:pStyle w:val="Billedtekst"/>
        <w:keepNext/>
        <w:spacing w:after="0"/>
        <w:rPr>
          <w:b/>
          <w:i w:val="0"/>
          <w:color w:val="auto"/>
          <w:lang w:val="en-US"/>
        </w:rPr>
      </w:pPr>
      <w:r w:rsidRPr="007D5C09">
        <w:rPr>
          <w:b/>
          <w:i w:val="0"/>
          <w:color w:val="auto"/>
          <w:lang w:val="en-US"/>
        </w:rPr>
        <w:t>Table</w:t>
      </w:r>
      <w:r w:rsidR="00EC66D7" w:rsidRPr="007D5C09">
        <w:rPr>
          <w:b/>
          <w:i w:val="0"/>
          <w:color w:val="auto"/>
          <w:lang w:val="en-US"/>
        </w:rPr>
        <w:t xml:space="preserve"> </w:t>
      </w:r>
      <w:r w:rsidR="00FD3333" w:rsidRPr="007D5C09">
        <w:rPr>
          <w:b/>
          <w:i w:val="0"/>
          <w:color w:val="auto"/>
          <w:lang w:val="en-US"/>
        </w:rPr>
        <w:t>S</w:t>
      </w:r>
      <w:r w:rsidR="00EC66D7" w:rsidRPr="007D5C09">
        <w:rPr>
          <w:b/>
          <w:i w:val="0"/>
          <w:color w:val="auto"/>
          <w:lang w:val="en-US"/>
        </w:rPr>
        <w:t>1</w:t>
      </w:r>
      <w:r w:rsidR="007D5C09">
        <w:rPr>
          <w:b/>
          <w:i w:val="0"/>
          <w:color w:val="auto"/>
          <w:lang w:val="en-US"/>
        </w:rPr>
        <w:t>.</w:t>
      </w:r>
      <w:bookmarkStart w:id="0" w:name="_GoBack"/>
      <w:bookmarkEnd w:id="0"/>
      <w:r w:rsidRPr="007D5C09">
        <w:rPr>
          <w:b/>
          <w:i w:val="0"/>
          <w:color w:val="auto"/>
          <w:lang w:val="en-US"/>
        </w:rPr>
        <w:t xml:space="preserve"> Characteristics of the included women in the replication in Generation R Study. 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4675"/>
        <w:gridCol w:w="2490"/>
        <w:gridCol w:w="2411"/>
      </w:tblGrid>
      <w:tr w:rsidR="00CF2A6C" w:rsidRPr="0018028E" w:rsidTr="0018028E">
        <w:trPr>
          <w:trHeight w:val="20"/>
        </w:trPr>
        <w:tc>
          <w:tcPr>
            <w:tcW w:w="2441" w:type="pct"/>
          </w:tcPr>
          <w:p w:rsidR="00CF2A6C" w:rsidRPr="007D5C09" w:rsidRDefault="002527AD" w:rsidP="008703B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CF2A6C" w:rsidRPr="007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142080" w:rsidRPr="007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8</w:t>
            </w:r>
          </w:p>
          <w:p w:rsidR="00CF2A6C" w:rsidRPr="007D5C09" w:rsidRDefault="00CF2A6C" w:rsidP="008703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pct"/>
          </w:tcPr>
          <w:p w:rsidR="00CF2A6C" w:rsidRPr="007D5C09" w:rsidRDefault="00CF2A6C" w:rsidP="008703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5C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pression at 20 weeks of pregnancy</w:t>
            </w:r>
          </w:p>
          <w:p w:rsidR="00CF2A6C" w:rsidRPr="007D5C09" w:rsidRDefault="00CF2A6C" w:rsidP="008703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142080" w:rsidRPr="007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:rsidR="008703B3" w:rsidRPr="007D5C09" w:rsidRDefault="00CF2A6C" w:rsidP="008703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BSI depression score </w:t>
            </w:r>
          </w:p>
          <w:p w:rsidR="00CF2A6C" w:rsidRPr="007D5C09" w:rsidRDefault="00CF2A6C" w:rsidP="008703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0.80)</w:t>
            </w:r>
          </w:p>
        </w:tc>
        <w:tc>
          <w:tcPr>
            <w:tcW w:w="1259" w:type="pct"/>
          </w:tcPr>
          <w:p w:rsidR="00CF2A6C" w:rsidRPr="007D5C09" w:rsidRDefault="00CF2A6C" w:rsidP="008703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5C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 depression </w:t>
            </w:r>
            <w:r w:rsidR="00544928" w:rsidRPr="007D5C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20 weeks of pregnancy</w:t>
            </w:r>
          </w:p>
          <w:p w:rsidR="00CF2A6C" w:rsidRPr="007D5C09" w:rsidRDefault="00142080" w:rsidP="008703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005</w:t>
            </w:r>
          </w:p>
          <w:p w:rsidR="008703B3" w:rsidRPr="0018028E" w:rsidRDefault="00CF2A6C" w:rsidP="008703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 xml:space="preserve">BSI depression score </w:t>
            </w:r>
          </w:p>
          <w:p w:rsidR="00CF2A6C" w:rsidRPr="0018028E" w:rsidRDefault="00CF2A6C" w:rsidP="008703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≤ 0.80)</w:t>
            </w: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  <w:vAlign w:val="center"/>
          </w:tcPr>
          <w:p w:rsidR="00CF2A6C" w:rsidRPr="0018028E" w:rsidRDefault="00CF2A6C" w:rsidP="001802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proofErr w:type="spellStart"/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>) (</w:t>
            </w:r>
            <w:proofErr w:type="spellStart"/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>(95%CI))</w:t>
            </w:r>
          </w:p>
        </w:tc>
        <w:tc>
          <w:tcPr>
            <w:tcW w:w="1300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44928" w:rsidRPr="001802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44928" w:rsidRPr="0018028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pct"/>
          </w:tcPr>
          <w:p w:rsidR="00CF2A6C" w:rsidRPr="0018028E" w:rsidRDefault="002218F7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 xml:space="preserve">32.4 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  <w:vAlign w:val="center"/>
          </w:tcPr>
          <w:p w:rsidR="00CF2A6C" w:rsidRPr="0018028E" w:rsidRDefault="00544928" w:rsidP="001802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 (mean </w:t>
            </w:r>
            <w:r w:rsidR="00CF2A6C"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>(95%CI))</w:t>
            </w:r>
          </w:p>
        </w:tc>
        <w:tc>
          <w:tcPr>
            <w:tcW w:w="1300" w:type="pct"/>
          </w:tcPr>
          <w:p w:rsidR="00CF2A6C" w:rsidRPr="0018028E" w:rsidRDefault="00CF2A6C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4928" w:rsidRPr="0018028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928" w:rsidRPr="0018028E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44928" w:rsidRPr="0018028E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pct"/>
          </w:tcPr>
          <w:p w:rsidR="00CF2A6C" w:rsidRPr="0018028E" w:rsidRDefault="00CF2A6C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42080" w:rsidRPr="0018028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218F7" w:rsidRPr="0018028E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2218F7" w:rsidRPr="0018028E">
              <w:rPr>
                <w:rFonts w:ascii="Times New Roman" w:hAnsi="Times New Roman" w:cs="Times New Roman"/>
                <w:sz w:val="20"/>
                <w:szCs w:val="20"/>
              </w:rPr>
              <w:t xml:space="preserve"> 43.3)</w:t>
            </w: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  <w:vAlign w:val="center"/>
          </w:tcPr>
          <w:p w:rsidR="00CF2A6C" w:rsidRPr="0018028E" w:rsidRDefault="00CF2A6C" w:rsidP="001802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  <w:proofErr w:type="spellEnd"/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1300" w:type="pct"/>
          </w:tcPr>
          <w:p w:rsidR="00CF2A6C" w:rsidRPr="0018028E" w:rsidRDefault="00CF2A6C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</w:tcPr>
          <w:p w:rsidR="00CF2A6C" w:rsidRPr="0018028E" w:rsidRDefault="00CF2A6C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  <w:vAlign w:val="center"/>
          </w:tcPr>
          <w:p w:rsidR="00CF2A6C" w:rsidRPr="0018028E" w:rsidRDefault="00CF2A6C" w:rsidP="0018028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300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9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  <w:vAlign w:val="center"/>
          </w:tcPr>
          <w:p w:rsidR="00CF2A6C" w:rsidRPr="0018028E" w:rsidRDefault="00CF2A6C" w:rsidP="0018028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 xml:space="preserve">≥1 </w:t>
            </w:r>
            <w:proofErr w:type="spellStart"/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300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13 (39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9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394(39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</w:tcPr>
          <w:p w:rsidR="00CF2A6C" w:rsidRPr="0018028E" w:rsidRDefault="00CF2A6C" w:rsidP="001802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>Smoking in pregnancy (n)</w:t>
            </w:r>
          </w:p>
        </w:tc>
        <w:tc>
          <w:tcPr>
            <w:tcW w:w="1300" w:type="pct"/>
          </w:tcPr>
          <w:p w:rsidR="00CF2A6C" w:rsidRPr="0018028E" w:rsidRDefault="00CF2A6C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</w:tcPr>
          <w:p w:rsidR="00CF2A6C" w:rsidRPr="0018028E" w:rsidRDefault="00CF2A6C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</w:tcPr>
          <w:p w:rsidR="00CF2A6C" w:rsidRPr="0018028E" w:rsidRDefault="00CF2A6C" w:rsidP="0018028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 xml:space="preserve">No smoking </w:t>
            </w:r>
          </w:p>
        </w:tc>
        <w:tc>
          <w:tcPr>
            <w:tcW w:w="1300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9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</w:tcPr>
          <w:p w:rsidR="00CF2A6C" w:rsidRPr="0018028E" w:rsidRDefault="00CF2A6C" w:rsidP="0018028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 xml:space="preserve">Any smoking </w:t>
            </w:r>
          </w:p>
        </w:tc>
        <w:tc>
          <w:tcPr>
            <w:tcW w:w="1300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13(39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9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</w:tcPr>
          <w:p w:rsidR="00CF2A6C" w:rsidRPr="0018028E" w:rsidRDefault="00CF2A6C" w:rsidP="001802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1300" w:type="pct"/>
          </w:tcPr>
          <w:p w:rsidR="00CF2A6C" w:rsidRPr="0018028E" w:rsidRDefault="00CF2A6C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</w:tcPr>
          <w:p w:rsidR="00CF2A6C" w:rsidRPr="0018028E" w:rsidRDefault="00CF2A6C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</w:tcPr>
          <w:p w:rsidR="00CF2A6C" w:rsidRPr="0018028E" w:rsidRDefault="008461E1" w:rsidP="0018028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  <w:proofErr w:type="spellEnd"/>
            <w:r w:rsidRPr="0018028E">
              <w:rPr>
                <w:rFonts w:ascii="Times New Roman" w:hAnsi="Times New Roman" w:cs="Times New Roman"/>
                <w:sz w:val="20"/>
                <w:szCs w:val="20"/>
              </w:rPr>
              <w:t xml:space="preserve"> A -</w:t>
            </w:r>
            <w:proofErr w:type="spellStart"/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300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9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F2A6C" w:rsidRPr="0018028E" w:rsidTr="0018028E">
        <w:trPr>
          <w:trHeight w:val="20"/>
        </w:trPr>
        <w:tc>
          <w:tcPr>
            <w:tcW w:w="2441" w:type="pct"/>
          </w:tcPr>
          <w:p w:rsidR="00CF2A6C" w:rsidRPr="0018028E" w:rsidRDefault="00CF2A6C" w:rsidP="0018028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proofErr w:type="spellStart"/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Pr="0018028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</w:p>
        </w:tc>
        <w:tc>
          <w:tcPr>
            <w:tcW w:w="1300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25(76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9" w:type="pct"/>
          </w:tcPr>
          <w:p w:rsidR="00CF2A6C" w:rsidRPr="0018028E" w:rsidRDefault="00142080" w:rsidP="001802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28E">
              <w:rPr>
                <w:rFonts w:ascii="Times New Roman" w:hAnsi="Times New Roman" w:cs="Times New Roman"/>
                <w:sz w:val="20"/>
                <w:szCs w:val="20"/>
              </w:rPr>
              <w:t>907(90</w:t>
            </w:r>
            <w:r w:rsidR="00CF2A6C" w:rsidRPr="0018028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:rsidR="009F2943" w:rsidRPr="0018028E" w:rsidRDefault="007D5C09"/>
    <w:sectPr w:rsidR="009F2943" w:rsidRPr="001802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A6C"/>
    <w:rsid w:val="000870B5"/>
    <w:rsid w:val="00142080"/>
    <w:rsid w:val="0018028E"/>
    <w:rsid w:val="00187499"/>
    <w:rsid w:val="002218F7"/>
    <w:rsid w:val="002527AD"/>
    <w:rsid w:val="00406D09"/>
    <w:rsid w:val="00544928"/>
    <w:rsid w:val="006505D0"/>
    <w:rsid w:val="007D5C09"/>
    <w:rsid w:val="008461E1"/>
    <w:rsid w:val="008703B3"/>
    <w:rsid w:val="00936864"/>
    <w:rsid w:val="00CF2A6C"/>
    <w:rsid w:val="00EC66D7"/>
    <w:rsid w:val="00FD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2CABB"/>
  <w15:docId w15:val="{8E8F482E-5D5A-4104-B70E-15F1C338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A6C"/>
    <w:pPr>
      <w:spacing w:after="160" w:line="259" w:lineRule="auto"/>
    </w:pPr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CF2A6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Lystgitter">
    <w:name w:val="Light Grid"/>
    <w:basedOn w:val="Tabel-Normal"/>
    <w:uiPriority w:val="62"/>
    <w:rsid w:val="00CF2A6C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180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8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6</Words>
  <Characters>52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P. Cortes Hidalgo</dc:creator>
  <cp:lastModifiedBy>Anne-Cathrine Finnemann Viuff</cp:lastModifiedBy>
  <cp:revision>6</cp:revision>
  <dcterms:created xsi:type="dcterms:W3CDTF">2017-07-22T09:50:00Z</dcterms:created>
  <dcterms:modified xsi:type="dcterms:W3CDTF">2018-06-1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